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05095" w:rsidRDefault="006050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0" w:type="auto"/>
        <w:tblLook w:val="0400" w:firstRow="0" w:lastRow="0" w:firstColumn="0" w:lastColumn="0" w:noHBand="0" w:noVBand="1"/>
      </w:tblPr>
      <w:tblGrid>
        <w:gridCol w:w="2439"/>
        <w:gridCol w:w="653"/>
        <w:gridCol w:w="786"/>
        <w:gridCol w:w="725"/>
        <w:gridCol w:w="508"/>
        <w:gridCol w:w="632"/>
        <w:gridCol w:w="754"/>
        <w:gridCol w:w="790"/>
        <w:gridCol w:w="953"/>
        <w:gridCol w:w="364"/>
        <w:gridCol w:w="957"/>
        <w:gridCol w:w="610"/>
        <w:gridCol w:w="859"/>
        <w:gridCol w:w="781"/>
        <w:gridCol w:w="425"/>
        <w:gridCol w:w="675"/>
        <w:gridCol w:w="831"/>
        <w:gridCol w:w="658"/>
      </w:tblGrid>
      <w:tr w:rsidR="00ED43F9" w:rsidRPr="005E19E2" w14:paraId="2B5AA3A5" w14:textId="554B27C4" w:rsidTr="005E19E2">
        <w:trPr>
          <w:trHeight w:val="260"/>
        </w:trPr>
        <w:tc>
          <w:tcPr>
            <w:tcW w:w="0" w:type="auto"/>
            <w:gridSpan w:val="1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2" w14:textId="4CE18A43" w:rsidR="00ED43F9" w:rsidRPr="005E19E2" w:rsidRDefault="00AF1234">
            <w:pP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S</w:t>
            </w:r>
            <w:r w:rsidR="00B54B46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5</w:t>
            </w:r>
            <w:r w:rsidR="00677BD4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 xml:space="preserve"> Table</w:t>
            </w:r>
            <w:r w:rsidR="00ED43F9"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 xml:space="preserve">. </w:t>
            </w:r>
            <w:r w:rsidR="00ED43F9"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Child and family characteristics of the prioritized population by Nurturing Care intervention (N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415BA7" w14:textId="77777777" w:rsidR="00ED43F9" w:rsidRPr="005E19E2" w:rsidRDefault="00ED43F9">
            <w:pP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</w:p>
        </w:tc>
      </w:tr>
      <w:tr w:rsidR="00ED43F9" w:rsidRPr="005E19E2" w14:paraId="49A7C4E1" w14:textId="4965DA27" w:rsidTr="005E19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3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Nurturing Care intervention (NCI)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4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C</w:t>
            </w:r>
            <w:sdt>
              <w:sdtPr>
                <w:rPr>
                  <w:sz w:val="10"/>
                  <w:szCs w:val="10"/>
                </w:rPr>
                <w:tag w:val="goog_rdk_0"/>
                <w:id w:val="-1635241071"/>
              </w:sdtPr>
              <w:sdtEndPr/>
              <w:sdtContent/>
            </w:sdt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hild characteristics</w:t>
            </w:r>
          </w:p>
        </w:tc>
        <w:tc>
          <w:tcPr>
            <w:tcW w:w="0" w:type="auto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8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Family 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36EE4C1" w14:textId="0D039B96" w:rsidR="00ED43F9" w:rsidRPr="005E19E2" w:rsidRDefault="00ED43F9" w:rsidP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Citations</w:t>
            </w:r>
          </w:p>
        </w:tc>
      </w:tr>
      <w:tr w:rsidR="005E19E2" w:rsidRPr="005E19E2" w14:paraId="4438C8A6" w14:textId="304AB11B" w:rsidTr="005E19E2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4" w14:textId="77777777" w:rsidR="00ED43F9" w:rsidRPr="005E19E2" w:rsidRDefault="00ED4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5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sz w:val="10"/>
                <w:szCs w:val="1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6" w14:textId="74B7CF79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sz w:val="10"/>
                <w:szCs w:val="10"/>
              </w:rPr>
              <w:t>Conditions</w:t>
            </w:r>
            <w:r w:rsidRPr="005E19E2">
              <w:rPr>
                <w:rFonts w:ascii="Arial" w:eastAsia="Arial" w:hAnsi="Arial" w:cs="Arial"/>
                <w:b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7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Foster care or orp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8" w14:textId="102D830E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NICU</w:t>
            </w: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9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Low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A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Low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B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Low access to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C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D" w14:textId="2E11E7E8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HI</w:t>
            </w: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E" w14:textId="466BBE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Low access to technology</w:t>
            </w: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F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Single pa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0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Incarc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1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Substanc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2" w14:textId="192A5AF1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HFI</w:t>
            </w: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3" w14:textId="67B632E3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Violence</w:t>
            </w: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4" w14:textId="77777777" w:rsidR="00ED43F9" w:rsidRPr="005E19E2" w:rsidRDefault="00ED43F9">
            <w:pPr>
              <w:jc w:val="center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  <w:t>Vulnerability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792F5A" w14:textId="77777777" w:rsidR="00ED43F9" w:rsidRPr="005E19E2" w:rsidRDefault="00ED43F9" w:rsidP="00ED43F9">
            <w:pPr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</w:p>
        </w:tc>
      </w:tr>
      <w:tr w:rsidR="005E19E2" w:rsidRPr="005E19E2" w14:paraId="51766B22" w14:textId="101A61AC" w:rsidTr="005E19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5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Community-based early child development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6" w14:textId="5F7E5546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7" w14:textId="0C9A40B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8" w14:textId="14B2522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B" w14:textId="28394D38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D" w14:textId="6EB0796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F" w14:textId="44CBF4E2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21AC05" w14:textId="42D2BC8A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hAnsi="Arial" w:cs="Arial"/>
                <w:sz w:val="10"/>
                <w:szCs w:val="10"/>
              </w:rPr>
              <w:t>36</w:t>
            </w:r>
          </w:p>
        </w:tc>
      </w:tr>
      <w:tr w:rsidR="005E19E2" w:rsidRPr="005E19E2" w14:paraId="46F8E798" w14:textId="29D11FEC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6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Family Connects (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7" w14:textId="180569B3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4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0" w14:textId="06FF12BB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C26DFC" w14:textId="40A049A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hAnsi="Arial" w:cs="Arial"/>
                <w:sz w:val="10"/>
                <w:szCs w:val="10"/>
              </w:rPr>
              <w:t>34</w:t>
            </w:r>
          </w:p>
        </w:tc>
      </w:tr>
      <w:tr w:rsidR="005E19E2" w:rsidRPr="005E19E2" w14:paraId="55D98FCE" w14:textId="7C0240CC" w:rsidTr="005E19E2">
        <w:trPr>
          <w:trHeight w:val="8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7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Maternal, Infant, and Early Childhood Home Visitation Program (MIECHV) – Los Angeles Coun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8" w14:textId="027E415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C" w14:textId="4B5F6A6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0" w14:textId="3A038063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1" w14:textId="30B9176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7" w14:textId="47C47874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7CD3A8" w14:textId="18C8A6A8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14</w:t>
            </w:r>
          </w:p>
        </w:tc>
      </w:tr>
      <w:tr w:rsidR="005E19E2" w:rsidRPr="005E19E2" w14:paraId="166EA6A8" w14:textId="38D0D67B" w:rsidTr="005E19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8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Attachment and Biobehavioral Catch</w:t>
            </w:r>
            <w:r w:rsidRPr="005E19E2">
              <w:rPr>
                <w:rFonts w:ascii="Cambria Math" w:eastAsia="Cambria Math" w:hAnsi="Cambria Math" w:cs="Cambria Math"/>
                <w:color w:val="000000"/>
                <w:sz w:val="10"/>
                <w:szCs w:val="10"/>
              </w:rPr>
              <w:t>‐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Up (AB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C" w14:textId="574DDB6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6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2" w14:textId="60E6A90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7" w14:textId="0BF03F2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C10FAA" w14:textId="093B02E7" w:rsidR="005E19E2" w:rsidRPr="005E19E2" w:rsidRDefault="005E19E2" w:rsidP="005E19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41,44</w:t>
            </w:r>
          </w:p>
        </w:tc>
      </w:tr>
      <w:tr w:rsidR="005E19E2" w:rsidRPr="005E19E2" w14:paraId="2DFC4630" w14:textId="0F82C494" w:rsidTr="005E19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9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National Center for Early Help (NZF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BC10BF" w14:textId="4F0FB423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  <w:lang w:val="de-DE"/>
              </w:rPr>
              <w:t>45</w:t>
            </w:r>
          </w:p>
        </w:tc>
      </w:tr>
      <w:tr w:rsidR="005E19E2" w:rsidRPr="005E19E2" w14:paraId="421D5A08" w14:textId="17DB44F5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A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Welcome Baby (W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4" w14:textId="1AB27B94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F12F1D" w14:textId="1B207B5C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46</w:t>
            </w:r>
          </w:p>
        </w:tc>
      </w:tr>
      <w:tr w:rsidR="005E19E2" w:rsidRPr="005E19E2" w14:paraId="7B13C064" w14:textId="2CA949A6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B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Neonatal follow-up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D" w14:textId="4C3BA52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0" w14:textId="2D15FB0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1" w14:textId="0408BB4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7B1E2C" w14:textId="6F941C1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47</w:t>
            </w:r>
          </w:p>
        </w:tc>
      </w:tr>
      <w:tr w:rsidR="005E19E2" w:rsidRPr="005E19E2" w14:paraId="3FC8B437" w14:textId="0F417905" w:rsidTr="005E19E2">
        <w:trPr>
          <w:trHeight w:val="8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C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Maternal, Infant, and Early Childhood Home Visiting Program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br/>
              <w:t xml:space="preserve">(MIECHV) – Florid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1" w14:textId="5E04F14C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2" w14:textId="576B9A09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3" w14:textId="08914B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5" w14:textId="6EA91608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6" w14:textId="28878210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7" w14:textId="0E5A6DF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CC7208" w14:textId="15DE3A3B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35</w:t>
            </w:r>
          </w:p>
        </w:tc>
      </w:tr>
      <w:tr w:rsidR="005E19E2" w:rsidRPr="005E19E2" w14:paraId="11B66D70" w14:textId="073F861C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D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Alive and Thr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B" w14:textId="48FA7E2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D" w14:textId="6AF589A0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08948C" w14:textId="27DD7C08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33</w:t>
            </w:r>
          </w:p>
        </w:tc>
      </w:tr>
      <w:tr w:rsidR="005E19E2" w:rsidRPr="005E19E2" w14:paraId="1E9111CB" w14:textId="0337976E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E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Parents as Teachers (PA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F" w14:textId="3E3A4A9E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0" w14:textId="7CD10614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3" w14:textId="1D3FB02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7" w14:textId="0107517E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8" w14:textId="493C2E4E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A" w14:textId="5632F13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B" w14:textId="0B795690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D" w14:textId="68ADB3DC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E" w14:textId="4817808E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B8FEE7" w14:textId="593F176A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43</w:t>
            </w:r>
          </w:p>
        </w:tc>
      </w:tr>
      <w:tr w:rsidR="005E19E2" w:rsidRPr="005E19E2" w14:paraId="3E6463C0" w14:textId="02179048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F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Together Growing Strong (TG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0" w14:textId="48ABA938" w:rsidR="005E19E2" w:rsidRPr="005E19E2" w:rsidRDefault="005E19E2" w:rsidP="005E19E2">
            <w:pPr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X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4" w14:textId="78B1C91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9" w14:textId="4FE05202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EF" w14:textId="2A96452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06D2A4" w14:textId="077808B3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48</w:t>
            </w:r>
          </w:p>
        </w:tc>
      </w:tr>
      <w:tr w:rsidR="005E19E2" w:rsidRPr="005E19E2" w14:paraId="2C538FC6" w14:textId="69CBCCE0" w:rsidTr="005E19E2">
        <w:trPr>
          <w:trHeight w:val="8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0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Early childhood development intervention for children without parental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2" w14:textId="04A0BD23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3" w14:textId="6D1143A6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7F9B85" w14:textId="47E26F6B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37</w:t>
            </w:r>
          </w:p>
        </w:tc>
      </w:tr>
      <w:tr w:rsidR="005E19E2" w:rsidRPr="005E19E2" w14:paraId="1CBF5C4C" w14:textId="1C7E179C" w:rsidTr="005E19E2">
        <w:trPr>
          <w:trHeight w:val="16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1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Comprehensive diagnostic evaluations and subsequent behavioral intervention and support services for children who were referred for Autism Spectrum Disorder (A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2" w14:textId="4A5D2BBE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3" w14:textId="5DCF2B1C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6" w14:textId="285FD8E6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8" w14:textId="1ED73BB2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B" w14:textId="72B97C8F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0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1" w14:textId="1751275F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5C6A6E" w14:textId="2A0B6E84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49</w:t>
            </w:r>
          </w:p>
        </w:tc>
      </w:tr>
      <w:tr w:rsidR="005E19E2" w:rsidRPr="005E19E2" w14:paraId="7444A061" w14:textId="706BBE9F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2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Anganwadi Centres (AW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3" w14:textId="467C3C1F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7" w14:textId="5FE8B5EA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B" w14:textId="400A0599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C" w14:textId="2DED87A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0" w14:textId="37E5DE98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2" w14:textId="7BD795A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7CD098" w14:textId="534ED61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50</w:t>
            </w:r>
          </w:p>
        </w:tc>
      </w:tr>
      <w:tr w:rsidR="005E19E2" w:rsidRPr="005E19E2" w14:paraId="07C9A21A" w14:textId="7F5B5A91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3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Mobile Cre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8" w14:textId="18951930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D" w14:textId="6DDB4B43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2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3" w14:textId="78AC00B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AE568C" w14:textId="227C6E38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38</w:t>
            </w:r>
          </w:p>
        </w:tc>
      </w:tr>
      <w:tr w:rsidR="005E19E2" w:rsidRPr="005E19E2" w14:paraId="5D5C7278" w14:textId="313B2C07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4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First St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6" w14:textId="79A4200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14C310" w14:textId="160B4442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40</w:t>
            </w:r>
          </w:p>
        </w:tc>
      </w:tr>
      <w:tr w:rsidR="005E19E2" w:rsidRPr="005E19E2" w14:paraId="3EA05A2F" w14:textId="258C1155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5" w14:textId="77777777" w:rsidR="005E19E2" w:rsidRPr="005E19E2" w:rsidRDefault="005E19E2" w:rsidP="005E19E2">
            <w:pPr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Associazione 21 Lugl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6" w14:textId="286DAB8C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A" w14:textId="4597737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B" w14:textId="3AFE09EE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4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2" w14:textId="3ECFCEB2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4" w14:textId="43D83B7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5" w14:textId="67523420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81BF87" w14:textId="29256EA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15</w:t>
            </w:r>
          </w:p>
        </w:tc>
      </w:tr>
      <w:tr w:rsidR="005E19E2" w:rsidRPr="005E19E2" w14:paraId="28B088D4" w14:textId="519D42C2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6" w14:textId="77777777" w:rsidR="005E19E2" w:rsidRPr="005E19E2" w:rsidRDefault="005E19E2" w:rsidP="005E19E2">
            <w:pPr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Ummeed Child Development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8" w14:textId="57A6AE8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D" w14:textId="38031630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16E678" w14:textId="39A55B5B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15</w:t>
            </w:r>
          </w:p>
        </w:tc>
      </w:tr>
      <w:tr w:rsidR="005E19E2" w:rsidRPr="005E19E2" w14:paraId="177DF8FF" w14:textId="1E9442D7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7" w14:textId="77777777" w:rsidR="005E19E2" w:rsidRPr="005E19E2" w:rsidRDefault="005E19E2" w:rsidP="005E19E2">
            <w:pPr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lastRenderedPageBreak/>
              <w:t>Nobody's Per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C" w14:textId="6976F74B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D" w14:textId="7319FADC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6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2" w14:textId="46B9B153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D50341" w14:textId="1C795C6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15</w:t>
            </w:r>
          </w:p>
        </w:tc>
      </w:tr>
      <w:tr w:rsidR="005E19E2" w:rsidRPr="005E19E2" w14:paraId="56C60928" w14:textId="5EEAA396" w:rsidTr="005E19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8" w14:textId="77777777" w:rsidR="005E19E2" w:rsidRPr="005E19E2" w:rsidRDefault="005E19E2" w:rsidP="005E19E2">
            <w:pPr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Kangaroo Mother Care (KM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7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929C90" w14:textId="3DF2C776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15</w:t>
            </w:r>
          </w:p>
        </w:tc>
      </w:tr>
      <w:tr w:rsidR="005E19E2" w:rsidRPr="005E19E2" w14:paraId="065A180E" w14:textId="158D2FCF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9" w14:textId="77777777" w:rsidR="005E19E2" w:rsidRPr="005E19E2" w:rsidRDefault="005E19E2" w:rsidP="005E19E2">
            <w:pPr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Ahlan Sims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E" w14:textId="5CD48A1A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8F" w14:textId="326B7B1C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0" w14:textId="2D531299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6FD676" w14:textId="56B39B8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15</w:t>
            </w:r>
          </w:p>
        </w:tc>
      </w:tr>
      <w:tr w:rsidR="005E19E2" w:rsidRPr="005E19E2" w14:paraId="4959805E" w14:textId="31836AE6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A" w14:textId="77777777" w:rsidR="005E19E2" w:rsidRPr="005E19E2" w:rsidRDefault="005E19E2" w:rsidP="005E19E2">
            <w:pPr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Parenting for Lifelong Health (PL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A8C0F7" w14:textId="33E0414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15</w:t>
            </w:r>
          </w:p>
        </w:tc>
      </w:tr>
      <w:tr w:rsidR="005E19E2" w:rsidRPr="005E19E2" w14:paraId="099E613B" w14:textId="79FF7B2D" w:rsidTr="005E19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B" w14:textId="77777777" w:rsidR="005E19E2" w:rsidRPr="005E19E2" w:rsidRDefault="005E19E2" w:rsidP="005E19E2">
            <w:pPr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Nurturing Care for Early Childhood Development Program (PA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D" w14:textId="66FD523E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E" w14:textId="5070C378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B" w14:textId="1107A4F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255712" w14:textId="2CDA99D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15</w:t>
            </w:r>
          </w:p>
        </w:tc>
      </w:tr>
      <w:tr w:rsidR="005E19E2" w:rsidRPr="005E19E2" w14:paraId="1C04C810" w14:textId="088A32C5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C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aei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C" w14:textId="1D7885F6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CA7241" w14:textId="4A403019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39</w:t>
            </w:r>
          </w:p>
        </w:tc>
      </w:tr>
      <w:tr w:rsidR="005E19E2" w:rsidRPr="005E19E2" w14:paraId="7E7BC70E" w14:textId="498DF46A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D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Ana Aq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2" w14:textId="6D4F7CED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E66750" w14:textId="689700A5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39</w:t>
            </w:r>
          </w:p>
        </w:tc>
      </w:tr>
      <w:tr w:rsidR="005E19E2" w:rsidRPr="005E19E2" w14:paraId="6D905B98" w14:textId="53165BFA" w:rsidTr="005E19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E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Research and Training Center for Community Development (RTCC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DF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2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E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D35F96" w14:textId="25AAEBE6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39</w:t>
            </w:r>
          </w:p>
        </w:tc>
      </w:tr>
      <w:tr w:rsidR="005E19E2" w:rsidRPr="005E19E2" w14:paraId="5616CBA1" w14:textId="1706C833" w:rsidTr="005E19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F" w14:textId="77777777" w:rsidR="005E19E2" w:rsidRPr="005E19E2" w:rsidRDefault="005E19E2" w:rsidP="005E19E2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Safe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0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1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2" w14:textId="33B7FD91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3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4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5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6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7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8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9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A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B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C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D" w14:textId="7777777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E" w14:textId="34877D4B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 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FF" w14:textId="0A894FD9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3B03AC" w14:textId="16018707" w:rsidR="005E19E2" w:rsidRPr="005E19E2" w:rsidRDefault="005E19E2" w:rsidP="005E19E2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5E19E2">
              <w:rPr>
                <w:rFonts w:ascii="Arial" w:eastAsia="Arial" w:hAnsi="Arial" w:cs="Arial"/>
                <w:sz w:val="10"/>
                <w:szCs w:val="10"/>
              </w:rPr>
              <w:t>42</w:t>
            </w:r>
          </w:p>
        </w:tc>
      </w:tr>
      <w:tr w:rsidR="00ED43F9" w:rsidRPr="005E19E2" w14:paraId="438ED19B" w14:textId="4508D1B3" w:rsidTr="006F5B81">
        <w:trPr>
          <w:trHeight w:val="560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8F5F" w14:textId="2F801241" w:rsidR="00ED43F9" w:rsidRPr="005E19E2" w:rsidRDefault="00ED43F9">
            <w:pPr>
              <w:rPr>
                <w:rFonts w:ascii="Arial" w:eastAsia="Arial" w:hAnsi="Arial" w:cs="Arial"/>
                <w:color w:val="000000"/>
                <w:sz w:val="10"/>
                <w:szCs w:val="10"/>
                <w:vertAlign w:val="superscript"/>
              </w:rPr>
            </w:pP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  <w:vertAlign w:val="superscript"/>
              </w:rPr>
              <w:t>1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Autism Spectrum Disorder (ASD), development delay, disability, HIV, and stunting - 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  <w:vertAlign w:val="superscript"/>
              </w:rPr>
              <w:t>2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Neonatal Intensive Care Unit (NICU) - 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  <w:vertAlign w:val="superscript"/>
              </w:rPr>
              <w:t>3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Housing Instability (HI) - 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  <w:vertAlign w:val="superscript"/>
              </w:rPr>
              <w:t>4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Access to phone, mobile phone, internet - 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  <w:vertAlign w:val="superscript"/>
              </w:rPr>
              <w:t>5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 xml:space="preserve">Household Food Insecurity (HFI) - 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  <w:vertAlign w:val="superscript"/>
              </w:rPr>
              <w:t>6</w:t>
            </w:r>
            <w:r w:rsidRPr="005E19E2">
              <w:rPr>
                <w:rFonts w:ascii="Arial" w:eastAsia="Arial" w:hAnsi="Arial" w:cs="Arial"/>
                <w:color w:val="000000"/>
                <w:sz w:val="10"/>
                <w:szCs w:val="10"/>
              </w:rPr>
              <w:t>Maltreatment (abuse and neglect), disruption in caregivers or involvement in foster care, witnessing intimate partner violence - (  ) Not reported</w:t>
            </w:r>
          </w:p>
        </w:tc>
      </w:tr>
    </w:tbl>
    <w:p w14:paraId="00000211" w14:textId="77777777" w:rsidR="00605095" w:rsidRDefault="00605095">
      <w:pPr>
        <w:jc w:val="center"/>
        <w:rPr>
          <w:sz w:val="16"/>
          <w:szCs w:val="16"/>
        </w:rPr>
      </w:pPr>
    </w:p>
    <w:sectPr w:rsidR="00605095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0BA0"/>
    <w:multiLevelType w:val="multilevel"/>
    <w:tmpl w:val="4600BD46"/>
    <w:lvl w:ilvl="0">
      <w:start w:val="1"/>
      <w:numFmt w:val="bullet"/>
      <w:lvlText w:val="●"/>
      <w:lvlJc w:val="left"/>
      <w:pPr>
        <w:ind w:left="75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7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9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1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3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5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7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9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15" w:hanging="360"/>
      </w:pPr>
      <w:rPr>
        <w:rFonts w:ascii="Noto Sans Symbols" w:eastAsia="Noto Sans Symbols" w:hAnsi="Noto Sans Symbols" w:cs="Noto Sans Symbols"/>
      </w:rPr>
    </w:lvl>
  </w:abstractNum>
  <w:num w:numId="1" w16cid:durableId="827551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095"/>
    <w:rsid w:val="00040694"/>
    <w:rsid w:val="00071A33"/>
    <w:rsid w:val="00154E7A"/>
    <w:rsid w:val="001B3A3E"/>
    <w:rsid w:val="003631AC"/>
    <w:rsid w:val="004373C4"/>
    <w:rsid w:val="005E19E2"/>
    <w:rsid w:val="005E7D99"/>
    <w:rsid w:val="00605095"/>
    <w:rsid w:val="00671DEE"/>
    <w:rsid w:val="00677BD4"/>
    <w:rsid w:val="00AF1234"/>
    <w:rsid w:val="00B54B46"/>
    <w:rsid w:val="00ED43F9"/>
    <w:rsid w:val="00EF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55CA90"/>
  <w15:docId w15:val="{446FB7E0-6F3B-414A-BB7E-F7A91CA8E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PargrafodaLista">
    <w:name w:val="List Paragraph"/>
    <w:basedOn w:val="Normal"/>
    <w:uiPriority w:val="34"/>
    <w:qFormat/>
    <w:rsid w:val="00ED43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O0ksJBLVOJudtCHyRKT2It5JyA==">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42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ídia Pereira da Silva Godoi</cp:lastModifiedBy>
  <cp:revision>13</cp:revision>
  <dcterms:created xsi:type="dcterms:W3CDTF">2023-12-20T17:57:00Z</dcterms:created>
  <dcterms:modified xsi:type="dcterms:W3CDTF">2024-07-21T16:42:00Z</dcterms:modified>
</cp:coreProperties>
</file>